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4C2" w:rsidRDefault="001E617D" w:rsidP="005B74C2">
      <w:pPr>
        <w:autoSpaceDE w:val="0"/>
        <w:autoSpaceDN w:val="0"/>
        <w:adjustRightInd w:val="0"/>
        <w:rPr>
          <w:rFonts w:ascii="Times New Roman" w:hAnsi="Times New Roman"/>
          <w:b/>
          <w:sz w:val="22"/>
          <w:szCs w:val="22"/>
          <w:lang w:val="en-US"/>
        </w:rPr>
      </w:pPr>
      <w:r>
        <w:rPr>
          <w:rFonts w:ascii="Times New Roman" w:hAnsi="Times New Roman"/>
          <w:b/>
          <w:sz w:val="22"/>
          <w:szCs w:val="22"/>
          <w:lang w:val="en-US"/>
        </w:rPr>
        <w:t>S3_table</w:t>
      </w:r>
    </w:p>
    <w:p w:rsidR="001E617D" w:rsidRDefault="001E617D" w:rsidP="005B74C2">
      <w:pPr>
        <w:autoSpaceDE w:val="0"/>
        <w:autoSpaceDN w:val="0"/>
        <w:adjustRightInd w:val="0"/>
        <w:rPr>
          <w:rFonts w:ascii="Times New Roman" w:hAnsi="Times New Roman"/>
          <w:b/>
          <w:sz w:val="22"/>
          <w:szCs w:val="22"/>
          <w:lang w:val="en-US"/>
        </w:rPr>
      </w:pPr>
    </w:p>
    <w:p w:rsidR="001E617D" w:rsidRDefault="001E617D" w:rsidP="005B74C2">
      <w:pPr>
        <w:autoSpaceDE w:val="0"/>
        <w:autoSpaceDN w:val="0"/>
        <w:adjustRightInd w:val="0"/>
        <w:rPr>
          <w:rFonts w:ascii="Times New Roman" w:hAnsi="Times New Roman"/>
          <w:b/>
          <w:sz w:val="22"/>
          <w:szCs w:val="22"/>
          <w:lang w:val="en-US"/>
        </w:rPr>
      </w:pPr>
      <w:r>
        <w:rPr>
          <w:rFonts w:ascii="Times New Roman" w:hAnsi="Times New Roman"/>
          <w:b/>
          <w:sz w:val="22"/>
          <w:szCs w:val="22"/>
          <w:lang w:val="en-US"/>
        </w:rPr>
        <w:t>Data for l</w:t>
      </w:r>
      <w:r w:rsidRPr="001E617D">
        <w:rPr>
          <w:rFonts w:ascii="Times New Roman" w:hAnsi="Times New Roman"/>
          <w:b/>
          <w:sz w:val="22"/>
          <w:szCs w:val="22"/>
          <w:lang w:val="en-US"/>
        </w:rPr>
        <w:t xml:space="preserve">ength and weight of </w:t>
      </w:r>
      <w:proofErr w:type="spellStart"/>
      <w:r w:rsidRPr="001E617D">
        <w:rPr>
          <w:rFonts w:ascii="Times New Roman" w:hAnsi="Times New Roman"/>
          <w:b/>
          <w:sz w:val="22"/>
          <w:szCs w:val="22"/>
          <w:lang w:val="en-US"/>
        </w:rPr>
        <w:t>matrinxã</w:t>
      </w:r>
      <w:proofErr w:type="spellEnd"/>
      <w:r w:rsidRPr="001E617D">
        <w:rPr>
          <w:rFonts w:ascii="Times New Roman" w:hAnsi="Times New Roman"/>
          <w:b/>
          <w:sz w:val="22"/>
          <w:szCs w:val="22"/>
          <w:lang w:val="en-US"/>
        </w:rPr>
        <w:t xml:space="preserve"> (</w:t>
      </w:r>
      <w:proofErr w:type="spellStart"/>
      <w:r w:rsidRPr="001E617D">
        <w:rPr>
          <w:rFonts w:ascii="Times New Roman" w:hAnsi="Times New Roman"/>
          <w:b/>
          <w:i/>
          <w:sz w:val="22"/>
          <w:szCs w:val="22"/>
          <w:lang w:val="en-US"/>
        </w:rPr>
        <w:t>Brycon</w:t>
      </w:r>
      <w:proofErr w:type="spellEnd"/>
      <w:r w:rsidRPr="001E617D">
        <w:rPr>
          <w:rFonts w:ascii="Times New Roman" w:hAnsi="Times New Roman"/>
          <w:b/>
          <w:i/>
          <w:sz w:val="22"/>
          <w:szCs w:val="22"/>
          <w:lang w:val="en-US"/>
        </w:rPr>
        <w:t xml:space="preserve"> </w:t>
      </w:r>
      <w:proofErr w:type="spellStart"/>
      <w:r w:rsidRPr="001E617D">
        <w:rPr>
          <w:rFonts w:ascii="Times New Roman" w:hAnsi="Times New Roman"/>
          <w:b/>
          <w:i/>
          <w:sz w:val="22"/>
          <w:szCs w:val="22"/>
          <w:lang w:val="en-US"/>
        </w:rPr>
        <w:t>cephalus</w:t>
      </w:r>
      <w:proofErr w:type="spellEnd"/>
      <w:r w:rsidRPr="001E617D">
        <w:rPr>
          <w:rFonts w:ascii="Times New Roman" w:hAnsi="Times New Roman"/>
          <w:b/>
          <w:sz w:val="22"/>
          <w:szCs w:val="22"/>
          <w:lang w:val="en-US"/>
        </w:rPr>
        <w:t>) f</w:t>
      </w:r>
      <w:r>
        <w:rPr>
          <w:rFonts w:ascii="Times New Roman" w:hAnsi="Times New Roman"/>
          <w:b/>
          <w:sz w:val="22"/>
          <w:szCs w:val="22"/>
          <w:lang w:val="en-US"/>
        </w:rPr>
        <w:t>ish daily exposed to aflatoxins.</w:t>
      </w:r>
    </w:p>
    <w:p w:rsidR="001E617D" w:rsidRPr="001E617D" w:rsidRDefault="001E617D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1E617D">
        <w:rPr>
          <w:rFonts w:ascii="Times New Roman" w:hAnsi="Times New Roman"/>
          <w:sz w:val="22"/>
          <w:szCs w:val="22"/>
          <w:lang w:val="en-US"/>
        </w:rPr>
        <w:t>Statistical analyses of Table 4 data.</w:t>
      </w:r>
    </w:p>
    <w:p w:rsidR="001E617D" w:rsidRPr="005B74C2" w:rsidRDefault="001E617D" w:rsidP="005B74C2">
      <w:pPr>
        <w:autoSpaceDE w:val="0"/>
        <w:autoSpaceDN w:val="0"/>
        <w:adjustRightInd w:val="0"/>
        <w:rPr>
          <w:rFonts w:ascii="Times New Roman" w:hAnsi="Times New Roman"/>
          <w:b/>
          <w:sz w:val="22"/>
          <w:szCs w:val="22"/>
          <w:lang w:val="en-US"/>
        </w:rPr>
      </w:pPr>
    </w:p>
    <w:p w:rsidR="005B74C2" w:rsidRPr="005B74C2" w:rsidRDefault="005B74C2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bookmarkStart w:id="0" w:name="_GoBack"/>
      <w:bookmarkEnd w:id="0"/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Data Set                     WORK.BIO_MATRINX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Dependent </w:t>
      </w:r>
      <w:r w:rsidRPr="001E617D">
        <w:rPr>
          <w:rFonts w:ascii="Times New Roman" w:hAnsi="Times New Roman"/>
          <w:sz w:val="22"/>
          <w:szCs w:val="22"/>
          <w:lang w:val="en-US"/>
        </w:rPr>
        <w:t xml:space="preserve">Variable           </w:t>
      </w:r>
      <w:r w:rsidRPr="001E617D">
        <w:rPr>
          <w:rFonts w:ascii="Times New Roman" w:hAnsi="Times New Roman"/>
          <w:b/>
          <w:sz w:val="22"/>
          <w:szCs w:val="22"/>
          <w:lang w:val="en-US"/>
        </w:rPr>
        <w:t>LENGHT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Covariance Structure         Variance Components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Subject Effect               </w:t>
      </w:r>
      <w:proofErr w:type="gramStart"/>
      <w:r w:rsidRPr="005B74C2">
        <w:rPr>
          <w:rFonts w:ascii="Times New Roman" w:hAnsi="Times New Roman"/>
          <w:sz w:val="22"/>
          <w:szCs w:val="22"/>
          <w:lang w:val="en-US"/>
        </w:rPr>
        <w:t>Rep(</w:t>
      </w:r>
      <w:proofErr w:type="gramEnd"/>
      <w:r w:rsidRPr="005B74C2">
        <w:rPr>
          <w:rFonts w:ascii="Times New Roman" w:hAnsi="Times New Roman"/>
          <w:sz w:val="22"/>
          <w:szCs w:val="22"/>
          <w:lang w:val="en-US"/>
        </w:rPr>
        <w:t>Dose)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Type 3 Tests of Fixed Effects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              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Num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    Den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Effect         DF      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F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   F Value    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Pr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&gt; F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b/>
          <w:sz w:val="22"/>
          <w:szCs w:val="22"/>
        </w:rPr>
      </w:pPr>
      <w:r w:rsidRPr="005B74C2">
        <w:rPr>
          <w:rFonts w:ascii="Times New Roman" w:hAnsi="Times New Roman"/>
          <w:b/>
          <w:sz w:val="22"/>
          <w:szCs w:val="22"/>
        </w:rPr>
        <w:t>Dose            3      84      33.86    &lt;.0001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b/>
          <w:sz w:val="22"/>
          <w:szCs w:val="22"/>
        </w:rPr>
      </w:pPr>
      <w:r w:rsidRPr="005B74C2">
        <w:rPr>
          <w:rFonts w:ascii="Times New Roman" w:hAnsi="Times New Roman"/>
          <w:b/>
          <w:sz w:val="22"/>
          <w:szCs w:val="22"/>
        </w:rPr>
        <w:t>Dia             6     279     223.37    &lt;.0001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*Dia       18     279       1.23    0.2393 n.s.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Tests of Effect Slices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                            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Num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    Den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Effect      Dose    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     DF      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F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   F Value    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Pr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&gt; F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*Dia     0                6     279      71.72    &lt;.0001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*Dia    10                6     279      54.11    &lt;.0001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*Dia    20                6     279      49.85    &lt;.0001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Dose*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   50                6     279      52.50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Tukey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>-Kramer Grouping for Dose*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Least Squares Means Slice (Alpha=0.05)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LS-means with the same letter are not significantly different.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Slice     Dia    Estimat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0    180     26.1500     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0    150     22.2500     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0    120     20.8462     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0     90     18.8000         C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0     60     17.3333    D    C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Dose 0     30     16.2870    D    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Dose 0      0     15.6000         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Tukey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>-Kramer Grouping for Dose*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Least Squares Means Slice (Alpha=0.05)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LS-means with the same letter are not significantly different.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Slice      Dia    Estimat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10    180     23.8182     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10    150     20.1875     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10    120     18.6000    C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10     90     16.6923    C    D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10     60     15.8889    E    D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10     30     15.2750    E    D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Dose 10      0     14.6071    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Tukey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>-Kramer Grouping for Dose*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Least Squares Means Slice (Alpha=0.05)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LS-means with the same letter are not significantly different.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Slice      Dia    Estimat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20    180     22.6000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20    150     20.5625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20    120     18.0000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lastRenderedPageBreak/>
        <w:t>Dose 20     90     17.1923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20     30     14.9792    C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Dose 20     60     14.6667    C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Dose 20      0     14.4000    C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Tukey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>-Kramer Grouping for Dose*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Least Squares Means Slice (Alpha=0.05)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LS-means with the same letter are not significantly different.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Slice      Dia    Estimat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50    180     23.7000     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50    150     19.8125     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50    120     19.3846     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50     90     17.0000         C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50     60     15.7188    D    C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Dose 50     30     15.5000    D    C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Dose 50      0     14.4000    D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br w:type="page"/>
      </w:r>
    </w:p>
    <w:p w:rsidR="001568BC" w:rsidRPr="005B74C2" w:rsidRDefault="001568BC" w:rsidP="005B74C2">
      <w:pPr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Data Set                     WORK.BIO_MATRINX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Dependent </w:t>
      </w:r>
      <w:r w:rsidRPr="001E617D">
        <w:rPr>
          <w:rFonts w:ascii="Times New Roman" w:hAnsi="Times New Roman"/>
          <w:sz w:val="22"/>
          <w:szCs w:val="22"/>
          <w:lang w:val="en-US"/>
        </w:rPr>
        <w:t xml:space="preserve">Variable           </w:t>
      </w:r>
      <w:r w:rsidRPr="001E617D">
        <w:rPr>
          <w:rFonts w:ascii="Times New Roman" w:hAnsi="Times New Roman"/>
          <w:b/>
          <w:sz w:val="22"/>
          <w:szCs w:val="22"/>
          <w:lang w:val="en-US"/>
        </w:rPr>
        <w:t>WEIGHT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Covariance Structure         Variance Components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Subject Effect               </w:t>
      </w:r>
      <w:proofErr w:type="gramStart"/>
      <w:r w:rsidRPr="005B74C2">
        <w:rPr>
          <w:rFonts w:ascii="Times New Roman" w:hAnsi="Times New Roman"/>
          <w:sz w:val="22"/>
          <w:szCs w:val="22"/>
          <w:lang w:val="en-US"/>
        </w:rPr>
        <w:t>Rep(</w:t>
      </w:r>
      <w:proofErr w:type="gramEnd"/>
      <w:r w:rsidRPr="005B74C2">
        <w:rPr>
          <w:rFonts w:ascii="Times New Roman" w:hAnsi="Times New Roman"/>
          <w:sz w:val="22"/>
          <w:szCs w:val="22"/>
          <w:lang w:val="en-US"/>
        </w:rPr>
        <w:t>Dose)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Group Effect                 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Covariance Parameter Estimates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                                                 Standard         Z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Cov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Parm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    Subject      Group      Estimate       Error     Value      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Pr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&gt; Z</w:t>
      </w:r>
    </w:p>
    <w:p w:rsidR="001568BC" w:rsidRPr="001E617D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1E617D">
        <w:rPr>
          <w:rFonts w:ascii="Times New Roman" w:hAnsi="Times New Roman"/>
          <w:sz w:val="22"/>
          <w:szCs w:val="22"/>
        </w:rPr>
        <w:t>Residual     Rep(Dose)    Dia 0        137.68     26.2549      5.24      &lt;.0001</w:t>
      </w:r>
    </w:p>
    <w:p w:rsidR="001568BC" w:rsidRPr="001E617D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1E617D">
        <w:rPr>
          <w:rFonts w:ascii="Times New Roman" w:hAnsi="Times New Roman"/>
          <w:sz w:val="22"/>
          <w:szCs w:val="22"/>
        </w:rPr>
        <w:t>Residual     Rep(Dose)    Dia 30       261.26     40.3128      6.48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Residual     Rep(Dose)    Dia 60       378.63     65.9110      5.74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Residual     Rep(Dose)    Dia 90       687.94      137.59      5.00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Residual     Rep(Dose)    Dia 120     1635.16      352.65      4.64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Residual     Rep(Dose)    Dia 150     1069.53      285.84      3.74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Residual     </w:t>
      </w:r>
      <w:proofErr w:type="gramStart"/>
      <w:r w:rsidRPr="005B74C2">
        <w:rPr>
          <w:rFonts w:ascii="Times New Roman" w:hAnsi="Times New Roman"/>
          <w:sz w:val="22"/>
          <w:szCs w:val="22"/>
          <w:lang w:val="en-US"/>
        </w:rPr>
        <w:t>Rep(</w:t>
      </w:r>
      <w:proofErr w:type="gramEnd"/>
      <w:r w:rsidRPr="005B74C2">
        <w:rPr>
          <w:rFonts w:ascii="Times New Roman" w:hAnsi="Times New Roman"/>
          <w:sz w:val="22"/>
          <w:szCs w:val="22"/>
          <w:lang w:val="en-US"/>
        </w:rPr>
        <w:t xml:space="preserve">Dose)    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180     3970.70      923.17      4.30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Type 3 Tests of Fixed Effects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              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Num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    Den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Effect         DF      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F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   F Value    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Pr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&gt; F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Dose            3      84      17.94    &lt;.0001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            6     279     140.47    &lt;.0001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Dose*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      18     279       1.98    0.011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Tests of Effect Slices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                            </w:t>
      </w:r>
      <w:r w:rsidRPr="005B74C2">
        <w:rPr>
          <w:rFonts w:ascii="Times New Roman" w:hAnsi="Times New Roman"/>
          <w:sz w:val="22"/>
          <w:szCs w:val="22"/>
        </w:rPr>
        <w:t>Num     Den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Effect      Dose    Dia      DF      DF    F Value    Pr &gt; F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*Dia     0                6     279      60.91    &lt;.0001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*Dia    10                6     279      29.83    &lt;.0001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*Dia    20                6     279      27.08    &lt;.0001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*Dia    50                6     279      30.10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Tukey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>-Kramer Grouping for Dose*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Least Squares Means Slice (Alpha=0.05)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LS-means with the same letter are not significantly different.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Slice     Dia    Estimat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0    180      282.00     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0    150      190.00     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0    120      162.31     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0     90      107.33         C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0     60     79.7222         D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Dose 0     30     63.3913    E    D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Dose 0      0     50.8000    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Tukey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>-Kramer Grouping for Dose*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Least Squares Means Slice (Alpha=0.05)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LS-means with the same letter are not significantly different.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Slice      Dia    Estimat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10    180      225.91     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10    150      139.37     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10    120      109.70    C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10     90     80.0000    C    D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10     60     59.4444    E    D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lastRenderedPageBreak/>
        <w:t>Dose 10     30     53.5000    E    F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Dose 10      0     42.5714         F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Tukey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>-Kramer Grouping for Dose*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Least Squares Means Slice (Alpha=0.05)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LS-means with the same letter are not significantly different.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Slice      Dia    Estimat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20    180      197.50     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20    150      143.75    B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20    120      110.00    B    C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20     90     81.9231         C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20     30     51.5833         D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Dose 20     60     48.8889         D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Dose 20      0     43.0667         D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Tukey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>-Kramer Grouping for Dose*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Least Squares Means Slice (Alpha=0.05)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LS-means with the same letter are not significantly different.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Slice      Dia    Estimat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50    180      223.50     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50    150      131.25     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50    120      129.62     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50     90     86.9231         C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50     60     66.8750    D    C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Dose 50     30     57.5238    D    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Dose 50      0     45.8667         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Tests of Effect Slices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                            </w:t>
      </w:r>
      <w:r w:rsidRPr="005B74C2">
        <w:rPr>
          <w:rFonts w:ascii="Times New Roman" w:hAnsi="Times New Roman"/>
          <w:sz w:val="22"/>
          <w:szCs w:val="22"/>
        </w:rPr>
        <w:t>Num     Den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Effect      Dose    Dia      DF      DF    F Value    Pr &gt; F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*Dia              0       3     279       1.53    0.2073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*Dia             30       3     279       2.39    0.0689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*Dia             60       3     279       7.97    &lt;.0001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*Dia             90       3     279       3.28    0.0214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*Dia            120       3     279       4.50    0.0042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*Dia            150       3     279       5.23    0.0016</w:t>
      </w:r>
    </w:p>
    <w:p w:rsidR="001568BC" w:rsidRPr="005B74C2" w:rsidRDefault="001568BC" w:rsidP="005B74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*Dia            180       3     279       3.19    0.0240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Tukey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>-Kramer Grouping for Dose*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Least Squares Means Slice (Alpha=0.05)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LS-means with the same letter are not significantly different.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Slice    Dose    Estimat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0     0       50.8000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0    50       45.8667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0    20       43.0667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0    10       42.5714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Tukey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>-Kramer Grouping for Dose*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Least Squares Means Slice (Alpha=0.05)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LS-means with the same letter are not significantly different.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Slice     Dose    Estimat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30     0       63.3913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30    50       57.5238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30    10       53.5000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30    20       51.5833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+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Tukey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>-Kramer Grouping for Dose*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Least Squares Means Slice (Alpha=0.05)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LS-means with the same letter are not significantly different.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Slice     Dose    Estimat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lastRenderedPageBreak/>
        <w:t>Dia 60     0       79.7222     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60    50       66.8750    B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60    10       59.4444    B    C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60    20       48.8889         C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Tukey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>-Kramer Grouping for Dose*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Least Squares Means Slice (Alpha=0.05)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LS-means with the same letter are not significantly different.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Slice     Dose    Estimat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90     0        107.33     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90    50       86.9231    B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90    20       81.9231    B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90    10       80.0000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Tukey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>-Kramer Grouping for Dose*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Least Squares Means Slice (Alpha=0.05)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LS-means with the same letter are not significantly different.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Slice      Dose    Estimat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120     0        162.31     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120    50        129.62    B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120    20        110.00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120    10        109.70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Tukey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Grouping for Dose*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Least Squares Means Slice (Alpha=0.05)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LS-means with the same letter are not significantly different.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Slice      Dose    Estimat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150     0        190.00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150    20        143.75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150    10        139.37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150    50        131.25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Tukey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>-Kramer Grouping for Dose*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Least Squares Means Slice (Alpha=0.05)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LS-means with the same letter are not significantly different.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Slice      Dose    Estimat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180     0        282.00     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180    10        225.91    B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180    50        223.50    B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180    20        197.50    B</w:t>
      </w:r>
    </w:p>
    <w:p w:rsidR="001568BC" w:rsidRPr="005B74C2" w:rsidRDefault="001568BC" w:rsidP="005B74C2">
      <w:pPr>
        <w:pBdr>
          <w:bottom w:val="single" w:sz="6" w:space="1" w:color="auto"/>
        </w:pBd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Least Squares Means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 xml:space="preserve">                    Standard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   Estimate       Error       DF    t Value    Pr &gt; |t|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 xml:space="preserve"> 0        133.65      3.8966       84      34.30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10        101.50      3.9254       84      25.86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20       96.6731      3.9729       84      24.33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50        105.94      3.9247       84      26.99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Least Squares Means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 xml:space="preserve">                   Standard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   Estimate       Error       DF    t Value    Pr &gt; |t|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 xml:space="preserve">  0     45.5762      1.5283      279      29.82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 xml:space="preserve"> 30     56.4996      1.7275      279      32.71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 xml:space="preserve"> 60     63.7326      2.3288      279      27.37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 xml:space="preserve"> 90     89.0449      3.5761      279      24.90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120      127.91      5.9358      279      21.55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150      151.09      5.7812      279      26.14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lastRenderedPageBreak/>
        <w:t>180      232.23      9.8494      279      23.58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*Dia Least Squares Means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 xml:space="preserve">                           Standard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   Dia    Estimate       Error       DF    t Value    Pr &gt; |t|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</w:rPr>
        <w:t xml:space="preserve"> </w:t>
      </w:r>
      <w:r w:rsidRPr="005B74C2">
        <w:rPr>
          <w:rFonts w:ascii="Times New Roman" w:hAnsi="Times New Roman"/>
          <w:sz w:val="22"/>
          <w:szCs w:val="22"/>
          <w:lang w:val="en-US"/>
        </w:rPr>
        <w:t>0        0     50.8000      3.0297      279      16.77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 0       30     63.3913      3.3703      279      18.81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 0       60     79.7222      4.5864      279      17.38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 0       90      107.33      6.7722      279      15.85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 0      120      162.31     11.2152      279      14.47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 0      150      190.00     11.5625      279      16.43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 0      180      282.00     19.9266      279      14.15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10        0     42.5714      3.1360      279      13.58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10       30     53.5000      3.6143      279      14.80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10       60     59.4444      4.5864      279      12.96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10       90     80.0000      7.2745      279      11.00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10      120      109.70     12.7873      279       8.58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10      150      139.37     11.5625      279      12.05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10      180      225.91     18.9993      279      11.89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20        0     43.0667      3.0297      279      14.22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20       30     51.5833      3.2993      279      15.63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20       60     48.8889      4.5864      279      10.66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20       90     81.9231      7.2745      279      11.26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20      120      110.00     12.1923      279       9.02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20      150      143.75     11.5625      279      12.43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20      180      197.50     19.9266      279       9.91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50        0     45.8667      3.0297      279      15.14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50       30     57.5238      3.5272      279      16.31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50       60     66.8750      4.8646      279      13.75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50       90     86.9231      7.2745      279      11.95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50      120      129.62     11.2152      279      11.56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50      150      131.25     11.5625      279      11.35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50      180      223.50     19.9266      279      11.22      &lt;.0001</w:t>
      </w:r>
    </w:p>
    <w:p w:rsidR="001568BC" w:rsidRPr="005B74C2" w:rsidRDefault="001568BC" w:rsidP="005B74C2">
      <w:pPr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Tests of Effect Slices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                            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Num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    Den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Effect      Dose    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     DF      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F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   F Value    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Pr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&gt; F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*Dia              0       3     279       2.07    0.1049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*Dia             30       3     279       3.04    0.0295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*Dia             60       3     279       9.06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*Dia             90       3     279       5.34    0.0014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*Dia            120       3     279       7.63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*Dia            150       3     279       3.88    0.0097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Dose*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           180       3     279       9.35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Tukey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>-Kramer Grouping for Dose*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Least Squares Means Slice (Alpha=0.05)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LS-means with the same letter are not significantly different.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Slice    Dose    Estimat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0     0       15.6000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0    10       14.6071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0    20       14.4000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0    50       14.4000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Tukey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>-Kramer Grouping for Dose*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Least Squares Means Slice (Alpha=0.05)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LS-means with the same letter are not significantly different.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lastRenderedPageBreak/>
        <w:t>Slice     Dose    Estimat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30     0       16.2870     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30    50       15.5000    B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30    10       15.2750    B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30    20       14.9792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Tukey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>-Kramer Grouping for Dose*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Least Squares Means Slice (Alpha=0.05)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LS-means with the same letter are not significantly different.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Slice     Dose    Estimat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60     0       17.3333     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60    10       15.8889     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60    50       15.7188    C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60    20       14.6667    C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Tukey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>-Kramer Grouping for Dose*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Least Squares Means Slice (Alpha=0.05)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LS-means with the same letter are not significantly different.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Slice     Dose    Estimat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90     0       18.8000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90    20       17.1923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90    50       17.0000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90    10       16.6923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Tukey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>-Kramer Grouping for Dose*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Least Squares Means Slice (Alpha=0.05)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LS-means with the same letter are not significantly different.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Slice      Dose    Estimat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120     0       20.8462     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120    50       19.3846    B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120    10       18.6000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120    20       18.0000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Tukey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Grouping for Dose*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Least Squares Means Slice (Alpha=0.05)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LS-means with the same letter are not significantly different.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Slice      Dose    Estimat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150     0       22.2500     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150    20       20.5625    B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150    10       20.1875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150    50       19.8125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Tukey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>-Kramer Grouping for Dose*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Least Squares Means Slice (Alpha=0.05)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LS-means with the same letter are not significantly different.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Slice      Dose    Estimate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180     0       26.1500    A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ia 180    10       23.8182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180    50       23.7000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180    20       22.6000    B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Dose Least Squares Means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                    Standard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Dose    Estimate       Error       DF    t Value    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Pr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&gt; |t|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 0       19.6095      0.1693       84     115.80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10       17.8670      0.1748       84     102.23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20       17.4858      0.1735       84     100.80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50       17.9308      0.1721       84     104.18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Least Squares Means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                   Standard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lastRenderedPageBreak/>
        <w:t>Dia    Estimate       Error       DF    t Value    Pr &gt; |t|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</w:rPr>
        <w:t xml:space="preserve">  </w:t>
      </w:r>
      <w:r w:rsidRPr="005B74C2">
        <w:rPr>
          <w:rFonts w:ascii="Times New Roman" w:hAnsi="Times New Roman"/>
          <w:sz w:val="22"/>
          <w:szCs w:val="22"/>
          <w:lang w:val="en-US"/>
        </w:rPr>
        <w:t>0     14.7518      0.1781      279      82.81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 30     15.5103      0.1504      279     103.10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 60     15.9019      0.1632      279      97.43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 90     17.4212      0.2142      279      81.32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120     19.2077      0.2716      279      70.73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150     20.7031      0.2665      279      77.67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180     24.0670      0.3042      279      79.11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>Dose*</w:t>
      </w:r>
      <w:proofErr w:type="spellStart"/>
      <w:r w:rsidRPr="005B74C2">
        <w:rPr>
          <w:rFonts w:ascii="Times New Roman" w:hAnsi="Times New Roman"/>
          <w:sz w:val="22"/>
          <w:szCs w:val="22"/>
          <w:lang w:val="en-US"/>
        </w:rPr>
        <w:t>Dia</w:t>
      </w:r>
      <w:proofErr w:type="spellEnd"/>
      <w:r w:rsidRPr="005B74C2">
        <w:rPr>
          <w:rFonts w:ascii="Times New Roman" w:hAnsi="Times New Roman"/>
          <w:sz w:val="22"/>
          <w:szCs w:val="22"/>
          <w:lang w:val="en-US"/>
        </w:rPr>
        <w:t xml:space="preserve"> Least Squares Means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5B74C2">
        <w:rPr>
          <w:rFonts w:ascii="Times New Roman" w:hAnsi="Times New Roman"/>
          <w:sz w:val="22"/>
          <w:szCs w:val="22"/>
          <w:lang w:val="en-US"/>
        </w:rPr>
        <w:t xml:space="preserve">                           Standard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Dose    Dia    Estimate       Error       DF    t Value    Pr &gt; |t|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 xml:space="preserve"> 0        0     15.6000      0.3531      279      44.17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 xml:space="preserve"> 0       30     16.2870      0.2935      279      55.49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 xml:space="preserve"> 0       60     17.3333      0.3215      279      53.92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 xml:space="preserve"> 0       90     18.8000      0.4057      279      46.34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 xml:space="preserve"> 0      120     20.8462      0.5131      279      40.63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 xml:space="preserve"> 0      150     22.2500      0.5331      279      41.74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 xml:space="preserve"> 0      180     26.1500      0.6155      279      42.49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10        0     14.6071      0.3655      279      39.96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10       30     15.2750      0.3148      279      48.53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10       60     15.8889      0.3215      279      49.43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10       90     16.6923      0.4358      279      38.30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10      120     18.6000      0.5850      279      31.79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10      150     20.1875      0.5331      279      37.87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10      180     23.8182      0.5868      279      40.59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20        0     14.4000      0.3531      279      40.78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20       30     14.9792      0.2873      279      52.13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20       60     14.6667      0.3215      279      45.63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20       90     17.1923      0.4358      279      39.45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20      120     18.0000      0.5578      279      32.27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20      150     20.5625      0.5331      279      38.57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20      180     22.6000      0.6155      279      36.72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50        0     14.4000      0.3531      279      40.78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50       30     15.5000      0.3072      279      50.46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50       60     15.7188      0.3410      279      46.10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50       90     17.0000      0.4358      279      39.01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50      120     19.3846      0.5131      279      37.78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50      150     19.8125      0.5331      279      37.17      &lt;.0001</w:t>
      </w:r>
    </w:p>
    <w:p w:rsidR="001568BC" w:rsidRPr="005B74C2" w:rsidRDefault="001568BC" w:rsidP="005B74C2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>50      180     23.7000      0.6155      279      38.51      &lt;.0001</w:t>
      </w:r>
    </w:p>
    <w:p w:rsidR="001568BC" w:rsidRPr="005B74C2" w:rsidRDefault="001568BC" w:rsidP="005B74C2">
      <w:pPr>
        <w:rPr>
          <w:rFonts w:ascii="Times New Roman" w:hAnsi="Times New Roman"/>
          <w:sz w:val="22"/>
          <w:szCs w:val="22"/>
        </w:rPr>
      </w:pPr>
      <w:r w:rsidRPr="005B74C2">
        <w:rPr>
          <w:rFonts w:ascii="Times New Roman" w:hAnsi="Times New Roman"/>
          <w:sz w:val="22"/>
          <w:szCs w:val="22"/>
        </w:rPr>
        <w:t xml:space="preserve"> </w:t>
      </w:r>
    </w:p>
    <w:p w:rsidR="00667F7F" w:rsidRPr="005B74C2" w:rsidRDefault="00667F7F" w:rsidP="005B74C2">
      <w:pPr>
        <w:rPr>
          <w:rFonts w:ascii="Times New Roman" w:hAnsi="Times New Roman"/>
          <w:sz w:val="22"/>
          <w:szCs w:val="22"/>
        </w:rPr>
      </w:pPr>
    </w:p>
    <w:sectPr w:rsidR="00667F7F" w:rsidRPr="005B74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E08"/>
    <w:rsid w:val="00062E20"/>
    <w:rsid w:val="001568BC"/>
    <w:rsid w:val="001E617D"/>
    <w:rsid w:val="00386329"/>
    <w:rsid w:val="005B74C2"/>
    <w:rsid w:val="00667F7F"/>
    <w:rsid w:val="00957767"/>
    <w:rsid w:val="00AD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E08"/>
    <w:pPr>
      <w:spacing w:after="0" w:line="240" w:lineRule="auto"/>
    </w:pPr>
    <w:rPr>
      <w:rFonts w:ascii="Cambria Math" w:hAnsi="Cambria Math" w:cs="Times New Roman"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E08"/>
    <w:pPr>
      <w:spacing w:after="0" w:line="240" w:lineRule="auto"/>
    </w:pPr>
    <w:rPr>
      <w:rFonts w:ascii="Cambria Math" w:hAnsi="Cambria Math" w:cs="Times New Roman"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2657</Words>
  <Characters>14352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zza Fernandes</dc:creator>
  <cp:lastModifiedBy>Andrezza Fernandes</cp:lastModifiedBy>
  <cp:revision>7</cp:revision>
  <dcterms:created xsi:type="dcterms:W3CDTF">2018-05-24T18:46:00Z</dcterms:created>
  <dcterms:modified xsi:type="dcterms:W3CDTF">2018-07-28T01:59:00Z</dcterms:modified>
</cp:coreProperties>
</file>